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color w:val="000000"/>
        </w:rPr>
        <w:t>Supplemental table 1. Search strategy for identification of studies to be included in the review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arch strategy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 xml:space="preserve">#1 (complications OR intraoperative blood loss OR operative time OR length of hospital stay OR mortality OR morbidity)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 xml:space="preserve">#2 (elderly OR young adult OR middle aged OR geriatric OR non-elderly OR young)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 xml:space="preserve">#3 (appendicitis OR appendectomy OR acute appendicitis)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 xml:space="preserve">#4 (#1 AND #2 AND #3)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 xml:space="preserve">#5 (Addresses[ptyp] OR Autobiography[ptyp] OR Bibliography[ptyp] OR Biography[ptyp] OR pubmed books[filter] OR Case Reports[ptyp] OR Congresses[ptyp] OR Consensus Development Conference[ptyp] OR Directory[ptyp] OR Duplicate Publication[ptyp] OR Editorial[ptyp] OR Systematic reviews OR Meta analysis OR Festschrift[ptyp] OR Guideline[ptyp] OR In Vitro[ptyp] OR Interview[ptyp] OR Lectures [ptyp] OR Legal Cases[ptyp] OR News[ptyp] OR Newspaper Article[ptyp] OR Personal Narratives [ptyp] OR Portraits[ptyp] OR Retracted Publication[ ptyp] OR Twin Study[ptyp] OR Video-Audio Media[ptyp]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>#6 (#4 NOT #5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Default"/>
        <w:rPr/>
      </w:pPr>
      <w:r>
        <w:rPr>
          <w:b/>
        </w:rPr>
        <w:t xml:space="preserve">Supplementary table 2. Author’s judgements about study quality using the </w:t>
      </w:r>
      <w:r>
        <w:rPr>
          <w:b/>
          <w:bCs/>
        </w:rPr>
        <w:t xml:space="preserve">adapted Ottawa-Newcastle Risk of Bias Assessment tool </w:t>
      </w:r>
    </w:p>
    <w:tbl>
      <w:tblPr>
        <w:tblW w:w="14913" w:type="dxa"/>
        <w:jc w:val="left"/>
        <w:tblInd w:w="-4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0"/>
        <w:gridCol w:w="1217"/>
        <w:gridCol w:w="1391"/>
        <w:gridCol w:w="1218"/>
        <w:gridCol w:w="1217"/>
        <w:gridCol w:w="1391"/>
        <w:gridCol w:w="1391"/>
        <w:gridCol w:w="1391"/>
        <w:gridCol w:w="1217"/>
      </w:tblGrid>
      <w:tr>
        <w:trPr>
          <w:trHeight w:val="416" w:hRule="atLeast"/>
        </w:trPr>
        <w:tc>
          <w:tcPr>
            <w:tcW w:w="4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ngeramo et al (2021)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hen-Arazi et al (2017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hillon et al (2019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n et al (2020)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rshtein et al (2009)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sek et al (2018)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ma et al (2020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nteria et al (2018)</w:t>
            </w:r>
          </w:p>
        </w:tc>
      </w:tr>
      <w:tr>
        <w:trPr>
          <w:trHeight w:val="300" w:hRule="atLeast"/>
        </w:trPr>
        <w:tc>
          <w:tcPr>
            <w:tcW w:w="4480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epresentativeness/appropriateness of participant selection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andom or consecutive recruitment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nvenience sample=N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t reported or unclear 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>
          <w:trHeight w:val="950" w:hRule="atLeast"/>
        </w:trPr>
        <w:tc>
          <w:tcPr>
            <w:tcW w:w="4480" w:type="dxa"/>
            <w:tcBorders/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 for baseline differences in cohorts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imilarity of groups at baseline or adjustment in analyses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attempt to control or adjust=N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t reported=NR 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>
          <w:trHeight w:val="960" w:hRule="atLeast"/>
        </w:trPr>
        <w:tc>
          <w:tcPr>
            <w:tcW w:w="4480" w:type="dxa"/>
            <w:tcBorders/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ss to follow-up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xplanation provided for loss of participants and/or intention to treat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explanation =N 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>
          <w:trHeight w:val="756" w:hRule="atLeast"/>
        </w:trPr>
        <w:tc>
          <w:tcPr>
            <w:tcW w:w="4480" w:type="dxa"/>
            <w:tcBorders/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sking of exposure to outcomes assessor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escription of masking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masking or no description =N 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>
          <w:trHeight w:val="912" w:hRule="atLeast"/>
        </w:trPr>
        <w:tc>
          <w:tcPr>
            <w:tcW w:w="4480" w:type="dxa"/>
            <w:tcBorders/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scertainment of condition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escription of ascertainment/diagnostic criteria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description or patient self-report=N 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>
          <w:trHeight w:val="698" w:hRule="atLeast"/>
        </w:trPr>
        <w:tc>
          <w:tcPr>
            <w:tcW w:w="4480" w:type="dxa"/>
            <w:tcBorders/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ocumentation of other treatment modalities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ocumentation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documentation=N 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>
          <w:trHeight w:val="766" w:hRule="atLeast"/>
        </w:trPr>
        <w:tc>
          <w:tcPr>
            <w:tcW w:w="4480" w:type="dxa"/>
            <w:tcBorders/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xtent to which valid outcomes are described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dequate description of outcome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nsufficient detail regarding outcome or follow-up time=N 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>
          <w:trHeight w:val="1266" w:hRule="atLeast"/>
        </w:trPr>
        <w:tc>
          <w:tcPr>
            <w:tcW w:w="4480" w:type="dxa"/>
            <w:tcBorders/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especification of harms, mode of harms collection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escription of a list of harms assessed or monitoring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such description or passive harms collection=N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adverse events reported=NA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>
          <w:trHeight w:val="572" w:hRule="atLeast"/>
        </w:trPr>
        <w:tc>
          <w:tcPr>
            <w:tcW w:w="4480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inancial Conflict of interest (COI)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unding source reported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unding source not reported=N 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Default"/>
        <w:rPr/>
      </w:pPr>
      <w:r>
        <w:rPr>
          <w:b/>
        </w:rPr>
        <w:t xml:space="preserve">Supplementary table 3. Author’s judgements about study quality using the </w:t>
      </w:r>
      <w:r>
        <w:rPr>
          <w:b/>
          <w:bCs/>
        </w:rPr>
        <w:t xml:space="preserve">adapted Ottawa-Newcastle Risk of Bias Assessment tool </w:t>
      </w:r>
    </w:p>
    <w:tbl>
      <w:tblPr>
        <w:tblW w:w="14166" w:type="dxa"/>
        <w:jc w:val="left"/>
        <w:tblInd w:w="1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1134"/>
        <w:gridCol w:w="1417"/>
        <w:gridCol w:w="1418"/>
        <w:gridCol w:w="1373"/>
        <w:gridCol w:w="1142"/>
        <w:gridCol w:w="1142"/>
        <w:gridCol w:w="1470"/>
      </w:tblGrid>
      <w:tr>
        <w:trPr>
          <w:trHeight w:val="29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gev et al (2015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inandt et al (2020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kharel et al (2011)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bierska et al (2016)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ller et al (2004)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hnnam et al (2012)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mut et al (2021)</w:t>
            </w:r>
          </w:p>
        </w:tc>
      </w:tr>
      <w:tr>
        <w:trPr>
          <w:trHeight w:val="231" w:hRule="atLeast"/>
        </w:trPr>
        <w:tc>
          <w:tcPr>
            <w:tcW w:w="5070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epresentativeness/appropriateness of participant selection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andom or consecutive recruitment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nvenience sample=N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t reported or unclear 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>
          <w:trHeight w:val="931" w:hRule="atLeast"/>
        </w:trPr>
        <w:tc>
          <w:tcPr>
            <w:tcW w:w="5070" w:type="dxa"/>
            <w:tcBorders/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 for baseline differences in cohorts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imilarity of groups at baseline or adjustment in analyses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attempt to control or adjust=N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t reported=NR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>
          <w:trHeight w:val="731" w:hRule="atLeast"/>
        </w:trPr>
        <w:tc>
          <w:tcPr>
            <w:tcW w:w="5070" w:type="dxa"/>
            <w:tcBorders/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ss to follow-up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xplanation provided for loss of participants and/or intention to treat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explanation =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>
          <w:trHeight w:val="731" w:hRule="atLeast"/>
        </w:trPr>
        <w:tc>
          <w:tcPr>
            <w:tcW w:w="5070" w:type="dxa"/>
            <w:tcBorders/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sking of exposure to outcomes assessor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escription of masking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masking or no description =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>
          <w:trHeight w:val="882" w:hRule="atLeast"/>
        </w:trPr>
        <w:tc>
          <w:tcPr>
            <w:tcW w:w="5070" w:type="dxa"/>
            <w:tcBorders/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scertainment of condition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escription of ascertainment/diagnostic criteria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description or patient self-report=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>
          <w:trHeight w:val="616" w:hRule="atLeast"/>
        </w:trPr>
        <w:tc>
          <w:tcPr>
            <w:tcW w:w="5070" w:type="dxa"/>
            <w:tcBorders/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ocumentation of other treatment modalities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ocumentation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documentation=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>
          <w:trHeight w:val="590" w:hRule="atLeast"/>
        </w:trPr>
        <w:tc>
          <w:tcPr>
            <w:tcW w:w="5070" w:type="dxa"/>
            <w:tcBorders/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xtent to which valid outcomes are described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dequate description of outcome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nsufficient detail regarding outcome or follow-up time=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>
          <w:trHeight w:val="1324" w:hRule="atLeast"/>
        </w:trPr>
        <w:tc>
          <w:tcPr>
            <w:tcW w:w="5070" w:type="dxa"/>
            <w:tcBorders/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especification of harms, mode of harms collection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escription of a list of harms assessed or monitoring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such description or passive harms collection=N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adverse events reported=NA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>
          <w:trHeight w:val="590" w:hRule="atLeast"/>
        </w:trPr>
        <w:tc>
          <w:tcPr>
            <w:tcW w:w="5070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inancial Conflict of interest (COI)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unding source reported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unding source not reported=N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</w:tbl>
    <w:p>
      <w:pPr>
        <w:pStyle w:val="Default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DengXian;等线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Qualitysign">
    <w:name w:val="quality-sign"/>
    <w:basedOn w:val="DefaultParagraphFont"/>
    <w:qFormat/>
    <w:rPr/>
  </w:style>
  <w:style w:type="character" w:styleId="Qualitytext">
    <w:name w:val="quality-text"/>
    <w:basedOn w:val="DefaultParagraphFont"/>
    <w:qFormat/>
    <w:rPr/>
  </w:style>
  <w:style w:type="character" w:styleId="HeaderChar">
    <w:name w:val="Header Char"/>
    <w:qFormat/>
    <w:rPr>
      <w:sz w:val="22"/>
      <w:szCs w:val="22"/>
      <w:lang w:val="en-IN"/>
    </w:rPr>
  </w:style>
  <w:style w:type="character" w:styleId="FooterChar">
    <w:name w:val="Footer Char"/>
    <w:qFormat/>
    <w:rPr>
      <w:sz w:val="22"/>
      <w:szCs w:val="22"/>
      <w:lang w:val="en-I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IN"/>
    </w:rPr>
  </w:style>
  <w:style w:type="character" w:styleId="CommentSubjectChar">
    <w:name w:val="Comment Subject Char"/>
    <w:qFormat/>
    <w:rPr>
      <w:b/>
      <w:bCs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DengXian;等线" w:cs="Times New Roman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2T12:44:00Z</dcterms:created>
  <dc:creator>Ravi Upadhyay</dc:creator>
  <dc:description/>
  <cp:keywords/>
  <dc:language>en-US</dc:language>
  <cp:lastModifiedBy>Frontiers</cp:lastModifiedBy>
  <dcterms:modified xsi:type="dcterms:W3CDTF">2022-01-10T15:34:00Z</dcterms:modified>
  <cp:revision>6</cp:revision>
  <dc:subject/>
  <dc:title/>
</cp:coreProperties>
</file>